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6EA87" w14:textId="1CC9B961" w:rsidR="005F2FBC" w:rsidRPr="004C0972" w:rsidRDefault="004C0972" w:rsidP="00AC1C49">
      <w:pPr>
        <w:widowControl w:val="0"/>
        <w:pBdr>
          <w:bar w:val="single" w:sz="4" w:color="auto"/>
        </w:pBd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6"/>
          <w:szCs w:val="16"/>
          <w:lang w:val="en-US" w:eastAsia="nl-BE"/>
        </w:rPr>
      </w:pPr>
      <w:r w:rsidRPr="004C0972">
        <w:rPr>
          <w:rFonts w:ascii="Arial" w:hAnsi="Arial" w:cs="Arial"/>
          <w:sz w:val="16"/>
          <w:szCs w:val="16"/>
          <w:lang w:val="en-US" w:eastAsia="nl-BE"/>
        </w:rPr>
        <w:t>Appendix Table A.2</w:t>
      </w:r>
      <w:bookmarkStart w:id="0" w:name="_Hlk136722709"/>
      <w:r w:rsidR="00F14900">
        <w:rPr>
          <w:rFonts w:ascii="Arial" w:hAnsi="Arial" w:cs="Arial"/>
          <w:sz w:val="16"/>
          <w:szCs w:val="16"/>
          <w:lang w:val="en-US" w:eastAsia="nl-BE"/>
        </w:rPr>
        <w:t xml:space="preserve">: </w:t>
      </w:r>
      <w:r w:rsidR="005F2FBC" w:rsidRPr="004C0972">
        <w:rPr>
          <w:rFonts w:ascii="Arial" w:hAnsi="Arial" w:cs="Arial"/>
          <w:sz w:val="16"/>
          <w:szCs w:val="16"/>
          <w:lang w:val="en-US" w:eastAsia="nl-BE"/>
        </w:rPr>
        <w:t>Stair descent: Mean (standard deviations), p-values and effect sizes of normalized RMS values for the involved (injured) and non-involved (contralateral) limb of ACL-R and ACL-C participants, ACL-I with matched legs (based on side of injury) as controls in the 3 phases pre-activation (PRE), weight acceptance (WA) and push-off (PO).</w:t>
      </w:r>
    </w:p>
    <w:tbl>
      <w:tblPr>
        <w:tblW w:w="501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801"/>
        <w:gridCol w:w="801"/>
        <w:gridCol w:w="798"/>
        <w:gridCol w:w="804"/>
        <w:gridCol w:w="798"/>
        <w:gridCol w:w="805"/>
        <w:gridCol w:w="799"/>
        <w:gridCol w:w="799"/>
        <w:gridCol w:w="799"/>
        <w:gridCol w:w="762"/>
        <w:gridCol w:w="933"/>
        <w:gridCol w:w="728"/>
        <w:gridCol w:w="994"/>
        <w:gridCol w:w="728"/>
        <w:gridCol w:w="833"/>
        <w:gridCol w:w="728"/>
        <w:gridCol w:w="728"/>
      </w:tblGrid>
      <w:tr w:rsidR="00066455" w:rsidRPr="004C0972" w14:paraId="3FCA9304" w14:textId="77777777" w:rsidTr="004C0972">
        <w:trPr>
          <w:trHeight w:val="290"/>
        </w:trPr>
        <w:tc>
          <w:tcPr>
            <w:tcW w:w="5000" w:type="pct"/>
            <w:gridSpan w:val="18"/>
            <w:shd w:val="clear" w:color="auto" w:fill="auto"/>
            <w:vAlign w:val="center"/>
            <w:hideMark/>
          </w:tcPr>
          <w:bookmarkEnd w:id="0"/>
          <w:p w14:paraId="37B898C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ir descent, pre-activity (PRE)</w:t>
            </w:r>
          </w:p>
        </w:tc>
      </w:tr>
      <w:tr w:rsidR="00066455" w:rsidRPr="004C0972" w14:paraId="229CCBB2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5976D02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689" w:type="pct"/>
            <w:gridSpan w:val="6"/>
            <w:shd w:val="clear" w:color="auto" w:fill="auto"/>
            <w:vAlign w:val="center"/>
            <w:hideMark/>
          </w:tcPr>
          <w:p w14:paraId="3E1D326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073" w:type="pct"/>
            <w:gridSpan w:val="11"/>
            <w:shd w:val="clear" w:color="auto" w:fill="auto"/>
            <w:vAlign w:val="center"/>
            <w:hideMark/>
          </w:tcPr>
          <w:p w14:paraId="0122798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20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p-values</w:t>
            </w:r>
          </w:p>
        </w:tc>
      </w:tr>
      <w:tr w:rsidR="00DA6223" w:rsidRPr="00AA37ED" w14:paraId="20DA270D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743F201D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34BFE392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408A30FB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1085D7F7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9BADCD8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R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0B73A91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C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04E75F6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I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  <w:hideMark/>
          </w:tcPr>
          <w:p w14:paraId="32C4B55E" w14:textId="60A834E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  <w:hideMark/>
          </w:tcPr>
          <w:p w14:paraId="3F6E98C9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547" w:type="pct"/>
            <w:gridSpan w:val="2"/>
            <w:shd w:val="clear" w:color="auto" w:fill="auto"/>
            <w:vAlign w:val="center"/>
            <w:hideMark/>
          </w:tcPr>
          <w:p w14:paraId="10E8355C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485" w:type="pct"/>
            <w:gridSpan w:val="2"/>
            <w:shd w:val="clear" w:color="auto" w:fill="auto"/>
            <w:vAlign w:val="center"/>
            <w:hideMark/>
          </w:tcPr>
          <w:p w14:paraId="3753B1D6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</w:tr>
      <w:tr w:rsidR="00066455" w:rsidRPr="004C0972" w14:paraId="49AECF47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6C18DC1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10BF307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11B26F2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055E76D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140304B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2D94AD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751993F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14F485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0997467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0B78004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5AE851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334CE7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7BE2C3B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57C0F3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435F831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234333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79C969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D4B37F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</w:tr>
      <w:tr w:rsidR="00066455" w:rsidRPr="004C0972" w14:paraId="0E3A6431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5252BAD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4AD5F6E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0D6F173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9D9DA5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359A1B2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40FFE5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249CDCF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0D4F04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2]^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412AEC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3]vs[4]^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0BC70F9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5]vs[6]^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EADAF8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832C2A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E63466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18FE7C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38BBB6E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4648E4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70B2921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D9AFF2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</w:tr>
      <w:tr w:rsidR="00066455" w:rsidRPr="004C0972" w14:paraId="2C1C3D98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71225F0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4EA558D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28.5 (35.0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384E890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58.0 (63.1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37EB7F4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16.9 (35.2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607D8C7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20.5 (47.4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4B81D53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14.1 (40.0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4EDD9D1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22.4 (49.0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6E0235E" w14:textId="3BC27D0A" w:rsidR="00DA6223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FB9A6D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104249D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5A179EB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5731862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20* 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21F3BF8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F06D36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11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63E966A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0C13995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978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66ED75F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199 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ED27D4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30* </w:t>
            </w:r>
          </w:p>
        </w:tc>
      </w:tr>
      <w:tr w:rsidR="00066455" w:rsidRPr="004C0972" w14:paraId="010151E7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5273CA4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3F2412B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65EF835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08DD68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4C6AD40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955D19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2C57342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8796868" w14:textId="0812292E" w:rsidR="00066455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4</w:t>
            </w:r>
          </w:p>
        </w:tc>
        <w:tc>
          <w:tcPr>
            <w:tcW w:w="281" w:type="pct"/>
            <w:vMerge/>
            <w:vAlign w:val="center"/>
            <w:hideMark/>
          </w:tcPr>
          <w:p w14:paraId="54A7314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D194B6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3E6F730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549BE87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7C322E2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C210028" w14:textId="1C8D636C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0</w:t>
            </w:r>
          </w:p>
        </w:tc>
        <w:tc>
          <w:tcPr>
            <w:tcW w:w="254" w:type="pct"/>
            <w:vMerge/>
            <w:vAlign w:val="center"/>
            <w:hideMark/>
          </w:tcPr>
          <w:p w14:paraId="090FD9B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vMerge/>
            <w:vAlign w:val="center"/>
            <w:hideMark/>
          </w:tcPr>
          <w:p w14:paraId="402043D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30D8047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6A31511A" w14:textId="3759C4E5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27</w:t>
            </w:r>
          </w:p>
        </w:tc>
      </w:tr>
      <w:tr w:rsidR="00066455" w:rsidRPr="004C0972" w14:paraId="64B2E0D7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2AAFBD4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32FCDC4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25.4 (27.2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299C725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49.0 (36.6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1DA64A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23.9 (24.2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625541D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33.1 (33.6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BCB901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21.7 (44.0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4B6300D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07.8 (37.9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025281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1C7F6288" w14:textId="7522F2F9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  <w:r w:rsidR="00DA6223" w:rsidRPr="004C097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5DF3B80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69E795F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74722CF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&lt; 0.0001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5B346EC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520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589A66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&lt; 0.0001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0CC0769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736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E9122F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116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30F64CF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780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3F3A2A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106 </w:t>
            </w:r>
          </w:p>
        </w:tc>
      </w:tr>
      <w:tr w:rsidR="00066455" w:rsidRPr="004C0972" w14:paraId="2346F9F3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3D6876B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6BA01A4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781E26E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7C6926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57EA6AD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7112DD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49178CD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78396E9" w14:textId="3A2C94A1" w:rsidR="00066455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7</w:t>
            </w:r>
          </w:p>
        </w:tc>
        <w:tc>
          <w:tcPr>
            <w:tcW w:w="281" w:type="pct"/>
            <w:vMerge/>
            <w:vAlign w:val="center"/>
            <w:hideMark/>
          </w:tcPr>
          <w:p w14:paraId="7E412AF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519C95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694D6A9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59FE085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0193501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B73812F" w14:textId="49F9C28B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47</w:t>
            </w:r>
          </w:p>
        </w:tc>
        <w:tc>
          <w:tcPr>
            <w:tcW w:w="254" w:type="pct"/>
            <w:vMerge/>
            <w:vAlign w:val="center"/>
            <w:hideMark/>
          </w:tcPr>
          <w:p w14:paraId="692F95D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194D739" w14:textId="2F744649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1</w:t>
            </w:r>
          </w:p>
        </w:tc>
        <w:tc>
          <w:tcPr>
            <w:tcW w:w="254" w:type="pct"/>
            <w:vMerge/>
            <w:vAlign w:val="center"/>
            <w:hideMark/>
          </w:tcPr>
          <w:p w14:paraId="2611940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B67AC3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4C0972" w14:paraId="361FF5C1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74EFA0B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27F46FB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99.0 (36.4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676F331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95.6 (38.0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3007271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05.9 (43.4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1D733FE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88.1 (42.0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69672A4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13.4 (43.9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35CDC9D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30.5 (49.2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32C469F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3420DE3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BF9255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501A5A2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1E00E15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22D153F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38E2B2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2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10195E0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652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8388EC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6CCB360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369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AE45F1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403 </w:t>
            </w:r>
          </w:p>
        </w:tc>
      </w:tr>
      <w:tr w:rsidR="00066455" w:rsidRPr="004C0972" w14:paraId="20B7997E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0323BA2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0CA8C66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41D12B2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07142B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6418281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DC6BF2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1C9F982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19DD6D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F48679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7BB42D4" w14:textId="20F2F2CD" w:rsidR="00066455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ES 0.29</w:t>
            </w:r>
          </w:p>
        </w:tc>
        <w:tc>
          <w:tcPr>
            <w:tcW w:w="268" w:type="pct"/>
            <w:vMerge/>
            <w:vAlign w:val="center"/>
            <w:hideMark/>
          </w:tcPr>
          <w:p w14:paraId="15FFAE9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0CD975B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0D86341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08A2AAD" w14:textId="7AF1313F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6</w:t>
            </w:r>
          </w:p>
        </w:tc>
        <w:tc>
          <w:tcPr>
            <w:tcW w:w="254" w:type="pct"/>
            <w:vMerge/>
            <w:vAlign w:val="center"/>
            <w:hideMark/>
          </w:tcPr>
          <w:p w14:paraId="7F942F7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2EF16B1" w14:textId="4A0B08C3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42</w:t>
            </w:r>
          </w:p>
        </w:tc>
        <w:tc>
          <w:tcPr>
            <w:tcW w:w="254" w:type="pct"/>
            <w:vMerge/>
            <w:vAlign w:val="center"/>
            <w:hideMark/>
          </w:tcPr>
          <w:p w14:paraId="5946725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E9E79E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4C0972" w14:paraId="4A3B0059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3E8832F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0A171BE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99.4 (36.9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3396F47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95.4 (45.7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412C665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07.7 (36.0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5F6023C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99.4 (43.5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0648636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19.5 (46.2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221A3A6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125.0 (47.2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633FBFB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1FAB773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10099D1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5BDBB3C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168D876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16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4E9062A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42520D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7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6F68D9B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247497D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27F12D6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A689C2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066455" w:rsidRPr="004C0972" w14:paraId="28EB08BD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5489260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2C85CB1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23CE042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183411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1364C3C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BB8955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134727B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BCA846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346016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FB025F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23ADE10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609FAC0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68976F7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49D24A5" w14:textId="6CFA3C00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2</w:t>
            </w:r>
          </w:p>
        </w:tc>
        <w:tc>
          <w:tcPr>
            <w:tcW w:w="254" w:type="pct"/>
            <w:vMerge/>
            <w:vAlign w:val="center"/>
            <w:hideMark/>
          </w:tcPr>
          <w:p w14:paraId="6B9388A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vMerge/>
            <w:vAlign w:val="center"/>
            <w:hideMark/>
          </w:tcPr>
          <w:p w14:paraId="15EF8B0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21B4485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1C489E3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0545D0" w14:paraId="3076420C" w14:textId="77777777" w:rsidTr="004C0972">
        <w:trPr>
          <w:trHeight w:val="290"/>
        </w:trPr>
        <w:tc>
          <w:tcPr>
            <w:tcW w:w="5000" w:type="pct"/>
            <w:gridSpan w:val="18"/>
            <w:shd w:val="clear" w:color="auto" w:fill="auto"/>
            <w:vAlign w:val="center"/>
            <w:hideMark/>
          </w:tcPr>
          <w:p w14:paraId="5BBB033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air descent, weight acceptance (WA)</w:t>
            </w:r>
          </w:p>
        </w:tc>
      </w:tr>
      <w:tr w:rsidR="00066455" w:rsidRPr="004C0972" w14:paraId="4755901E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43D098A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689" w:type="pct"/>
            <w:gridSpan w:val="6"/>
            <w:shd w:val="clear" w:color="auto" w:fill="auto"/>
            <w:vAlign w:val="center"/>
            <w:hideMark/>
          </w:tcPr>
          <w:p w14:paraId="347C434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073" w:type="pct"/>
            <w:gridSpan w:val="11"/>
            <w:shd w:val="clear" w:color="auto" w:fill="auto"/>
            <w:vAlign w:val="center"/>
            <w:hideMark/>
          </w:tcPr>
          <w:p w14:paraId="1E2D34F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20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p-values</w:t>
            </w:r>
          </w:p>
        </w:tc>
      </w:tr>
      <w:tr w:rsidR="00DA6223" w:rsidRPr="000545D0" w14:paraId="3EE658AC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3886A511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207752AC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1CAB4DA1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72CDD55A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D7EE2EB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R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7D429B6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C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1510AE0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I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  <w:hideMark/>
          </w:tcPr>
          <w:p w14:paraId="029FFF9B" w14:textId="2F5B7D0F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  <w:hideMark/>
          </w:tcPr>
          <w:p w14:paraId="4F1D7C67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547" w:type="pct"/>
            <w:gridSpan w:val="2"/>
            <w:shd w:val="clear" w:color="auto" w:fill="auto"/>
            <w:vAlign w:val="center"/>
            <w:hideMark/>
          </w:tcPr>
          <w:p w14:paraId="393A63DF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485" w:type="pct"/>
            <w:gridSpan w:val="2"/>
            <w:shd w:val="clear" w:color="auto" w:fill="auto"/>
            <w:vAlign w:val="center"/>
            <w:hideMark/>
          </w:tcPr>
          <w:p w14:paraId="10163470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</w:tr>
      <w:tr w:rsidR="00066455" w:rsidRPr="004C0972" w14:paraId="3ADAD53B" w14:textId="77777777" w:rsidTr="004C0972">
        <w:trPr>
          <w:trHeight w:val="300"/>
        </w:trPr>
        <w:tc>
          <w:tcPr>
            <w:tcW w:w="238" w:type="pct"/>
            <w:vMerge/>
            <w:vAlign w:val="center"/>
            <w:hideMark/>
          </w:tcPr>
          <w:p w14:paraId="25E489D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4B89B2C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7C9C982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E85961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5DBB15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82E5CC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5A9E46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1AD3B4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DC7310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DB0185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7A333D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08EF1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50C9F8D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F5CFB2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5D1B918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5AA04C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685933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2D6C9D4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</w:tr>
      <w:tr w:rsidR="00066455" w:rsidRPr="004C0972" w14:paraId="7CE605A4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78331ED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5C33C36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48DB119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73FA8C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03A8DA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157D07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0E679C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4DA566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2]^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73287F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3]vs[4]^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896D11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5]vs[6]^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CDFD33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1B6D4D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3E106A0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6BFE57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5AD38B3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0903CD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387A834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F0B3B1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</w:tr>
      <w:tr w:rsidR="00066455" w:rsidRPr="004C0972" w14:paraId="7F7F99F2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1F73583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270B342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62.2 (92.4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73DBB82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339.2 (174.4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4F343B5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31.3 (67.5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21D5084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57.4 (87.7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04AAF11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64.1 (118.8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2CF0F2A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42.4 (92.2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298BF1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28E79C7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586A432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7F9F9C7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294264E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25* 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7325226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2A6476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8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700EF17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08517BF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390D1BE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390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6F3513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79 </w:t>
            </w:r>
          </w:p>
        </w:tc>
      </w:tr>
      <w:tr w:rsidR="00066455" w:rsidRPr="004C0972" w14:paraId="557C0725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5D41D97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424184E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66953CE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64D7A3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6555D70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29274C5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63A75CF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6A59F7C" w14:textId="417E0FED" w:rsidR="00066455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4</w:t>
            </w:r>
          </w:p>
        </w:tc>
        <w:tc>
          <w:tcPr>
            <w:tcW w:w="281" w:type="pct"/>
            <w:vMerge/>
            <w:vAlign w:val="center"/>
            <w:hideMark/>
          </w:tcPr>
          <w:p w14:paraId="3AE41D4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C4426B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3D8D8F2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7ABA654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5BCC038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CB0F8E3" w14:textId="172BD3B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1</w:t>
            </w:r>
          </w:p>
        </w:tc>
        <w:tc>
          <w:tcPr>
            <w:tcW w:w="254" w:type="pct"/>
            <w:vMerge/>
            <w:vAlign w:val="center"/>
            <w:hideMark/>
          </w:tcPr>
          <w:p w14:paraId="6C48ECE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vMerge/>
            <w:vAlign w:val="center"/>
            <w:hideMark/>
          </w:tcPr>
          <w:p w14:paraId="44B6902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2AC5D1D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210B1A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4C0972" w14:paraId="5D619AE0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122AE81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131790E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47.8 (68.8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0A1FBFA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79.2 (82.9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F07035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47.0 (49.9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4B17EC8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53.2 (71.2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6FD9113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28.3 (85.1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75764A9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14.2 (76.3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618540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E5B796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164DA33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3B7A2D9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5934132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16* 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3DCFD7C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996870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7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4EC6C9D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3B39528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2121068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988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0B05177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243 </w:t>
            </w:r>
          </w:p>
        </w:tc>
      </w:tr>
      <w:tr w:rsidR="00066455" w:rsidRPr="004C0972" w14:paraId="05D8AA7C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047F662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267DE94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476A910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E4B4DC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09F4A68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9A4BEC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1038250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4F02DC4" w14:textId="1B1B565A" w:rsidR="00066455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  <w:lang w:val="en-US"/>
              </w:rPr>
              <w:t>ES 0.35</w:t>
            </w:r>
          </w:p>
        </w:tc>
        <w:tc>
          <w:tcPr>
            <w:tcW w:w="281" w:type="pct"/>
            <w:vMerge/>
            <w:vAlign w:val="center"/>
            <w:hideMark/>
          </w:tcPr>
          <w:p w14:paraId="1D189DF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4708D1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7CE21B1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09377E0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30EBBA6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E5BAB2E" w14:textId="441DFF6A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1</w:t>
            </w:r>
          </w:p>
        </w:tc>
        <w:tc>
          <w:tcPr>
            <w:tcW w:w="254" w:type="pct"/>
            <w:vMerge/>
            <w:vAlign w:val="center"/>
            <w:hideMark/>
          </w:tcPr>
          <w:p w14:paraId="7DC2FDC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vMerge/>
            <w:vAlign w:val="center"/>
            <w:hideMark/>
          </w:tcPr>
          <w:p w14:paraId="3C8E444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38DE769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49776E8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3FE1" w:rsidRPr="004C0972" w14:paraId="3E478779" w14:textId="77777777" w:rsidTr="004C0972">
        <w:trPr>
          <w:trHeight w:val="42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6410FE4F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7AF8FD6E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75.5 (28.4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3D1F51E8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75.8 (31.4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5960F50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7.6 (21.0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18D66EB2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85.0 (43.7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561553D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86.4 (55.9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320FF64E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86.9 (44.6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2968CC9A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47E079D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61F6D971" w14:textId="2C6B9AA8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5600A1DC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714E5EA5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612 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6691C518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901</w:t>
            </w:r>
          </w:p>
        </w:tc>
        <w:tc>
          <w:tcPr>
            <w:tcW w:w="348" w:type="pct"/>
            <w:vMerge w:val="restart"/>
            <w:shd w:val="clear" w:color="auto" w:fill="auto"/>
            <w:vAlign w:val="center"/>
            <w:hideMark/>
          </w:tcPr>
          <w:p w14:paraId="01430BF4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042E4824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7E923EE7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920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4B842799" w14:textId="75CF663B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08*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7F006F4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530 </w:t>
            </w:r>
          </w:p>
        </w:tc>
      </w:tr>
      <w:tr w:rsidR="00BB3FE1" w:rsidRPr="004C0972" w14:paraId="18C3A1C0" w14:textId="77777777" w:rsidTr="004C0972">
        <w:trPr>
          <w:trHeight w:val="420"/>
        </w:trPr>
        <w:tc>
          <w:tcPr>
            <w:tcW w:w="238" w:type="pct"/>
            <w:vMerge/>
            <w:shd w:val="clear" w:color="auto" w:fill="auto"/>
            <w:vAlign w:val="center"/>
          </w:tcPr>
          <w:p w14:paraId="6D3A86B3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shd w:val="clear" w:color="auto" w:fill="auto"/>
            <w:vAlign w:val="center"/>
          </w:tcPr>
          <w:p w14:paraId="794E68A6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shd w:val="clear" w:color="auto" w:fill="auto"/>
            <w:vAlign w:val="center"/>
          </w:tcPr>
          <w:p w14:paraId="5011B099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51B0C701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shd w:val="clear" w:color="auto" w:fill="auto"/>
            <w:vAlign w:val="center"/>
          </w:tcPr>
          <w:p w14:paraId="05CF6103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7FC955ED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shd w:val="clear" w:color="auto" w:fill="auto"/>
            <w:vAlign w:val="center"/>
          </w:tcPr>
          <w:p w14:paraId="69F25AE2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11957EA0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2F277088" w14:textId="54473803" w:rsidR="00BB3FE1" w:rsidRPr="004C0972" w:rsidRDefault="003A5CB9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S </w:t>
            </w:r>
            <w:r w:rsidR="00BB3FE1" w:rsidRPr="004C0972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1714D1EC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14:paraId="14C60D46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shd w:val="clear" w:color="auto" w:fill="auto"/>
            <w:vAlign w:val="center"/>
          </w:tcPr>
          <w:p w14:paraId="0CF7F54C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shd w:val="clear" w:color="auto" w:fill="auto"/>
            <w:vAlign w:val="center"/>
          </w:tcPr>
          <w:p w14:paraId="1F8A274C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auto"/>
            <w:vAlign w:val="center"/>
          </w:tcPr>
          <w:p w14:paraId="12125B6A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shd w:val="clear" w:color="auto" w:fill="auto"/>
            <w:vAlign w:val="center"/>
          </w:tcPr>
          <w:p w14:paraId="6549ABF3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</w:tcPr>
          <w:p w14:paraId="56567D31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shd w:val="clear" w:color="auto" w:fill="auto"/>
            <w:vAlign w:val="center"/>
          </w:tcPr>
          <w:p w14:paraId="4F0D9A90" w14:textId="40E64D78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shd w:val="clear" w:color="auto" w:fill="auto"/>
            <w:vAlign w:val="center"/>
          </w:tcPr>
          <w:p w14:paraId="57EF7761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4C0972" w14:paraId="1CCCE15C" w14:textId="77777777" w:rsidTr="004C0972">
        <w:trPr>
          <w:trHeight w:val="408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1B88FEC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71A1C1B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46.2 (19.6) 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6590C17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43.6 (16.7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D5B29E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46.2 (21.4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2D627E4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0.5 (25.2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3693F04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7.4 (37.1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6475458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67.5 (51.8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01FA452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93BF0E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0B97062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3BD2C96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20861F3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546902F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348" w:type="pct"/>
            <w:vMerge w:val="restart"/>
            <w:shd w:val="clear" w:color="auto" w:fill="auto"/>
            <w:vAlign w:val="center"/>
            <w:hideMark/>
          </w:tcPr>
          <w:p w14:paraId="5BA359C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24B7186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495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1F3018B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1330CA2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970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1C8BB7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</w:tr>
      <w:tr w:rsidR="00066455" w:rsidRPr="004C0972" w14:paraId="1B256B40" w14:textId="77777777" w:rsidTr="004C0972">
        <w:trPr>
          <w:trHeight w:val="408"/>
        </w:trPr>
        <w:tc>
          <w:tcPr>
            <w:tcW w:w="238" w:type="pct"/>
            <w:vMerge/>
            <w:vAlign w:val="center"/>
            <w:hideMark/>
          </w:tcPr>
          <w:p w14:paraId="7AEE361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1F9D64D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7431B81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3270F2A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32189FB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5B332A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76AAF2F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738579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6784C53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6B8EEA3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64BCC10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38473E6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2030F89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11BD7B2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2D2AF0F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vMerge/>
            <w:vAlign w:val="center"/>
            <w:hideMark/>
          </w:tcPr>
          <w:p w14:paraId="636A42F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7E97C96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2016862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0545D0" w14:paraId="06CE740C" w14:textId="77777777" w:rsidTr="004C0972">
        <w:trPr>
          <w:trHeight w:val="290"/>
        </w:trPr>
        <w:tc>
          <w:tcPr>
            <w:tcW w:w="5000" w:type="pct"/>
            <w:gridSpan w:val="18"/>
            <w:shd w:val="clear" w:color="auto" w:fill="auto"/>
            <w:vAlign w:val="center"/>
            <w:hideMark/>
          </w:tcPr>
          <w:p w14:paraId="05902B0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air descent, push-off (PO)</w:t>
            </w:r>
          </w:p>
        </w:tc>
      </w:tr>
      <w:tr w:rsidR="00066455" w:rsidRPr="004C0972" w14:paraId="47AD9F9C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3946AA0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689" w:type="pct"/>
            <w:gridSpan w:val="6"/>
            <w:shd w:val="clear" w:color="auto" w:fill="auto"/>
            <w:vAlign w:val="center"/>
            <w:hideMark/>
          </w:tcPr>
          <w:p w14:paraId="66F6AFA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073" w:type="pct"/>
            <w:gridSpan w:val="11"/>
            <w:shd w:val="clear" w:color="auto" w:fill="auto"/>
            <w:vAlign w:val="center"/>
            <w:hideMark/>
          </w:tcPr>
          <w:p w14:paraId="20BE82D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20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p-values</w:t>
            </w:r>
          </w:p>
        </w:tc>
      </w:tr>
      <w:tr w:rsidR="00DA6223" w:rsidRPr="000545D0" w14:paraId="149BD566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6AD0FE08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6EAE7B5B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36BF350A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14:paraId="60629886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18228FE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R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96B69B9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C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8C3A2B0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CL-I</w:t>
            </w:r>
          </w:p>
        </w:tc>
        <w:tc>
          <w:tcPr>
            <w:tcW w:w="596" w:type="pct"/>
            <w:gridSpan w:val="2"/>
            <w:shd w:val="clear" w:color="auto" w:fill="auto"/>
            <w:vAlign w:val="center"/>
            <w:hideMark/>
          </w:tcPr>
          <w:p w14:paraId="5EF10775" w14:textId="1770061A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603" w:type="pct"/>
            <w:gridSpan w:val="2"/>
            <w:shd w:val="clear" w:color="auto" w:fill="auto"/>
            <w:vAlign w:val="center"/>
            <w:hideMark/>
          </w:tcPr>
          <w:p w14:paraId="5FB7EA0B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547" w:type="pct"/>
            <w:gridSpan w:val="2"/>
            <w:shd w:val="clear" w:color="auto" w:fill="auto"/>
            <w:vAlign w:val="center"/>
            <w:hideMark/>
          </w:tcPr>
          <w:p w14:paraId="2D9AA055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485" w:type="pct"/>
            <w:gridSpan w:val="2"/>
            <w:shd w:val="clear" w:color="auto" w:fill="auto"/>
            <w:vAlign w:val="center"/>
            <w:hideMark/>
          </w:tcPr>
          <w:p w14:paraId="2005ABC8" w14:textId="77777777" w:rsidR="00DA6223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4C0972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</w:tr>
      <w:tr w:rsidR="00066455" w:rsidRPr="004C0972" w14:paraId="3B2FAB01" w14:textId="77777777" w:rsidTr="004C0972">
        <w:trPr>
          <w:trHeight w:val="300"/>
        </w:trPr>
        <w:tc>
          <w:tcPr>
            <w:tcW w:w="238" w:type="pct"/>
            <w:vMerge/>
            <w:vAlign w:val="center"/>
            <w:hideMark/>
          </w:tcPr>
          <w:p w14:paraId="3956774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452BCF9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3CC7AF0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393150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4C99C9A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2DA53B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4CCADFA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DF32F1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563216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70583A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99759B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E5A352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75B5C0F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8B83BC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2EDA84A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01F02F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10C05AA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E6170C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</w:tr>
      <w:tr w:rsidR="00066455" w:rsidRPr="004C0972" w14:paraId="72B5DE53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2EC007C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17F6280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596AF8E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7DC682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5D9461A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0733A9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7F9B23B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DB62F8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2]^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149EDE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3]vs[4]^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C37FEF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5]vs[6]^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B3C6FD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89A7FF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A2BF4C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35B670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548BD8A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4041E9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7D176EF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708ABD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</w:tr>
      <w:tr w:rsidR="00066455" w:rsidRPr="004C0972" w14:paraId="4DD4E284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461F1A5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3241CBE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89.4 (136.0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2137358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365.6 (192.7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5E0D5E1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327.6 (149.0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41E0C28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331.8 (104.0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6694554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36.6 (112.0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6398EF5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58.2 (140.2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D21E4C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18532EF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4A3C9C4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1245447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0661355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34* 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5A47505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CE1493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19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69C253E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32*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F1A13F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40* 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067BFFE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291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E145A3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944 </w:t>
            </w:r>
          </w:p>
        </w:tc>
      </w:tr>
      <w:tr w:rsidR="00066455" w:rsidRPr="004C0972" w14:paraId="72AE713D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7B02BE3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3347284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4BE11AE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5D244C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3EA60C0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327E15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2BFD02C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45F5D6A" w14:textId="6E31750F" w:rsidR="00066455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ES 0.31</w:t>
            </w:r>
          </w:p>
        </w:tc>
        <w:tc>
          <w:tcPr>
            <w:tcW w:w="281" w:type="pct"/>
            <w:vMerge/>
            <w:vAlign w:val="center"/>
            <w:hideMark/>
          </w:tcPr>
          <w:p w14:paraId="798F77E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FF8F02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5C21EA6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1C2A29E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1896CE3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C714C59" w14:textId="72CD070F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27</w:t>
            </w:r>
          </w:p>
        </w:tc>
        <w:tc>
          <w:tcPr>
            <w:tcW w:w="254" w:type="pct"/>
            <w:vMerge/>
            <w:vAlign w:val="center"/>
            <w:hideMark/>
          </w:tcPr>
          <w:p w14:paraId="518AD9A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6CCEE74" w14:textId="3A008B64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26</w:t>
            </w:r>
          </w:p>
        </w:tc>
        <w:tc>
          <w:tcPr>
            <w:tcW w:w="254" w:type="pct"/>
            <w:vMerge/>
            <w:vAlign w:val="center"/>
            <w:hideMark/>
          </w:tcPr>
          <w:p w14:paraId="0EE4AB9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59866D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4C0972" w14:paraId="6103E7DA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293B2C4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5E1E175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53.6 (106.9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4371B73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75.5 (93.4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C8DF684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55.4 (81.7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6D3721B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92.2 (73.2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71605D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02.3 (97.4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22EAA2C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201.0 (85.5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E749E5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AEC345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52A0F6A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042320B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52A9C65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&lt; 0.0001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562BFA7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0345370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2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2271CFF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39*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34446A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&lt; 0.0001*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6D57E55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637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005FE9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357 </w:t>
            </w:r>
          </w:p>
        </w:tc>
      </w:tr>
      <w:tr w:rsidR="00066455" w:rsidRPr="004C0972" w14:paraId="4CA33E67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6DE2749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23A0330E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53D3645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6FBD700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517F207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150C8AE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1D39C9C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CFF0640" w14:textId="75C49ACB" w:rsidR="00066455" w:rsidRPr="004C0972" w:rsidRDefault="00DA6223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ES 0.28</w:t>
            </w:r>
          </w:p>
        </w:tc>
        <w:tc>
          <w:tcPr>
            <w:tcW w:w="281" w:type="pct"/>
            <w:vMerge/>
            <w:vAlign w:val="center"/>
            <w:hideMark/>
          </w:tcPr>
          <w:p w14:paraId="6E9FA41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D679E5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0B3327A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44862C9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6A6918F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CEF5E1F" w14:textId="6DB75993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</w:t>
            </w:r>
            <w:r w:rsidR="00DA6223" w:rsidRPr="004C09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C097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254" w:type="pct"/>
            <w:vMerge/>
            <w:vAlign w:val="center"/>
            <w:hideMark/>
          </w:tcPr>
          <w:p w14:paraId="65FAB36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DC1AF6A" w14:textId="3222CEB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48</w:t>
            </w:r>
          </w:p>
        </w:tc>
        <w:tc>
          <w:tcPr>
            <w:tcW w:w="254" w:type="pct"/>
            <w:vMerge/>
            <w:vAlign w:val="center"/>
            <w:hideMark/>
          </w:tcPr>
          <w:p w14:paraId="6A73616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676C9BD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4C0972" w14:paraId="5B0E6F44" w14:textId="77777777" w:rsidTr="004C0972">
        <w:trPr>
          <w:trHeight w:val="210"/>
        </w:trPr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2D9DD13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1A6FA54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48.6 (18.3)</w:t>
            </w:r>
          </w:p>
        </w:tc>
        <w:tc>
          <w:tcPr>
            <w:tcW w:w="282" w:type="pct"/>
            <w:vMerge w:val="restart"/>
            <w:shd w:val="clear" w:color="auto" w:fill="auto"/>
            <w:vAlign w:val="center"/>
            <w:hideMark/>
          </w:tcPr>
          <w:p w14:paraId="4824C2D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4.3 (22.0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4553FD2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49.7 (25.4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4223F12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64.1 (33.0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77E818A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78.9 (42.2)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1E0769B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77.0 (41.0)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1D6F1BE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4A8E038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  <w:hideMark/>
          </w:tcPr>
          <w:p w14:paraId="452AE62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  <w:hideMark/>
          </w:tcPr>
          <w:p w14:paraId="19CC4D4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14:paraId="4DBD2782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048* 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CA17F17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A957F8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14*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244A46B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5087D12B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204 </w:t>
            </w:r>
          </w:p>
        </w:tc>
        <w:tc>
          <w:tcPr>
            <w:tcW w:w="254" w:type="pct"/>
            <w:vMerge w:val="restart"/>
            <w:shd w:val="clear" w:color="auto" w:fill="auto"/>
            <w:vAlign w:val="center"/>
            <w:hideMark/>
          </w:tcPr>
          <w:p w14:paraId="05702DAD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693 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3B94EB2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0.348 </w:t>
            </w:r>
          </w:p>
        </w:tc>
      </w:tr>
      <w:tr w:rsidR="00066455" w:rsidRPr="004C0972" w14:paraId="06E40C5A" w14:textId="77777777" w:rsidTr="004C0972">
        <w:trPr>
          <w:trHeight w:val="210"/>
        </w:trPr>
        <w:tc>
          <w:tcPr>
            <w:tcW w:w="238" w:type="pct"/>
            <w:vMerge/>
            <w:vAlign w:val="center"/>
            <w:hideMark/>
          </w:tcPr>
          <w:p w14:paraId="53CF68B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56F0BBE6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vMerge/>
            <w:vAlign w:val="center"/>
            <w:hideMark/>
          </w:tcPr>
          <w:p w14:paraId="6C653FB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034A5588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55BFF43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4009739F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45A572B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72F2CD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67D87485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75FAFD8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vAlign w:val="center"/>
            <w:hideMark/>
          </w:tcPr>
          <w:p w14:paraId="38DD6E33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8" w:type="pct"/>
            <w:vMerge/>
            <w:vAlign w:val="center"/>
            <w:hideMark/>
          </w:tcPr>
          <w:p w14:paraId="21D97711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2EB9872A" w14:textId="18208C72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39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E8334BF" w14:textId="0F0520ED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ES 0.29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2A8B38BD" w14:textId="2F3E157B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 xml:space="preserve">ES </w:t>
            </w:r>
            <w:r w:rsidR="00DA6223" w:rsidRPr="004C0972">
              <w:rPr>
                <w:rFonts w:ascii="Arial" w:hAnsi="Arial" w:cs="Arial"/>
                <w:sz w:val="16"/>
                <w:szCs w:val="16"/>
              </w:rPr>
              <w:t>0</w:t>
            </w:r>
            <w:r w:rsidRPr="004C0972">
              <w:rPr>
                <w:rFonts w:ascii="Arial" w:hAnsi="Arial" w:cs="Arial"/>
                <w:sz w:val="16"/>
                <w:szCs w:val="16"/>
              </w:rPr>
              <w:t>.37</w:t>
            </w:r>
          </w:p>
        </w:tc>
        <w:tc>
          <w:tcPr>
            <w:tcW w:w="293" w:type="pct"/>
            <w:vMerge/>
            <w:vAlign w:val="center"/>
            <w:hideMark/>
          </w:tcPr>
          <w:p w14:paraId="3A0C6AB9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vMerge/>
            <w:vAlign w:val="center"/>
            <w:hideMark/>
          </w:tcPr>
          <w:p w14:paraId="096720AA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545CCAFC" w14:textId="77777777" w:rsidR="00066455" w:rsidRPr="004C0972" w:rsidRDefault="00066455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3FE1" w:rsidRPr="004C0972" w14:paraId="52047265" w14:textId="77777777" w:rsidTr="004C0972">
        <w:trPr>
          <w:trHeight w:val="841"/>
        </w:trPr>
        <w:tc>
          <w:tcPr>
            <w:tcW w:w="238" w:type="pct"/>
            <w:shd w:val="clear" w:color="auto" w:fill="auto"/>
            <w:vAlign w:val="center"/>
            <w:hideMark/>
          </w:tcPr>
          <w:p w14:paraId="75BA9443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11D6B7B1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2.5 (23.1)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7551C3C2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4.8 (24.4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CCFEE19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8.2 (27.5)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2FEE2267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58.5 (28.1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DAAA3C8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65.2 (28.9)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765A0BBD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67.0 (41.3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7815AED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88A2D4F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7F9093E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7E44553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0972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B4444AA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750AFA7B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048*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13840E3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261E1637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B46F5F9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1C5741ED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A88ED4C" w14:textId="77777777" w:rsidR="00BB3FE1" w:rsidRPr="004C0972" w:rsidRDefault="00BB3FE1" w:rsidP="00AC1C49">
            <w:pPr>
              <w:pBdr>
                <w:bar w:val="single" w:sz="4" w:color="auto"/>
              </w:pBd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C0972"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</w:tr>
    </w:tbl>
    <w:p w14:paraId="46EA8BF1" w14:textId="0E781A1C" w:rsidR="00FC098A" w:rsidRPr="004C0972" w:rsidRDefault="005F2FBC" w:rsidP="00AC1C49">
      <w:pPr>
        <w:widowControl w:val="0"/>
        <w:pBdr>
          <w:bar w:val="single" w:sz="4" w:color="auto"/>
        </w:pBd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6"/>
          <w:szCs w:val="16"/>
          <w:lang w:val="en-US" w:eastAsia="nl-BE"/>
        </w:rPr>
      </w:pPr>
      <w:bookmarkStart w:id="1" w:name="_Hlk136722756"/>
      <w:r w:rsidRPr="004C0972">
        <w:rPr>
          <w:rFonts w:ascii="Arial" w:hAnsi="Arial" w:cs="Arial"/>
          <w:sz w:val="16"/>
          <w:szCs w:val="16"/>
          <w:lang w:val="en-US" w:eastAsia="nl-BE"/>
        </w:rPr>
        <w:t xml:space="preserve">Legend and abbreviations </w:t>
      </w:r>
      <w:r w:rsidR="004C0972" w:rsidRPr="004C0972">
        <w:rPr>
          <w:rFonts w:ascii="Arial" w:hAnsi="Arial" w:cs="Arial"/>
          <w:sz w:val="16"/>
          <w:szCs w:val="16"/>
          <w:lang w:val="en-US" w:eastAsia="nl-BE"/>
        </w:rPr>
        <w:t>(Tab.A.2</w:t>
      </w:r>
      <w:r w:rsidRPr="004C0972">
        <w:rPr>
          <w:rFonts w:ascii="Arial" w:hAnsi="Arial" w:cs="Arial"/>
          <w:sz w:val="16"/>
          <w:szCs w:val="16"/>
          <w:lang w:val="en-US" w:eastAsia="nl-BE"/>
        </w:rPr>
        <w:t xml:space="preserve">): ~Kruskal-Wallis test; ^Wilcoxon signed-rank test; °Mann-Whitney-U test; *indicate statistically significant differences between groups or legs (p&lt;0.05); dashes indicate </w:t>
      </w:r>
      <w:r w:rsidRPr="004C0972">
        <w:rPr>
          <w:rFonts w:ascii="Arial" w:hAnsi="Arial" w:cs="Arial"/>
          <w:sz w:val="16"/>
          <w:szCs w:val="16"/>
          <w:lang w:val="en-US" w:eastAsia="nl-BE"/>
        </w:rPr>
        <w:lastRenderedPageBreak/>
        <w:t xml:space="preserve">not applicable; ACL = anterior cruciate ligament; BF = biceps femoris; involved = injured leg, respective matched leg of controls; PO = push-off; PRE = pre-activity; RMS = root mean square; SD = standard deviation; ST = semitendinosus; </w:t>
      </w:r>
      <w:r w:rsidR="006D6F04" w:rsidRPr="004C0972">
        <w:rPr>
          <w:rFonts w:ascii="Arial" w:hAnsi="Arial" w:cs="Arial"/>
          <w:sz w:val="16"/>
          <w:szCs w:val="16"/>
          <w:lang w:val="en-US" w:eastAsia="nl-BE"/>
        </w:rPr>
        <w:t>non-</w:t>
      </w:r>
      <w:r w:rsidRPr="004C0972">
        <w:rPr>
          <w:rFonts w:ascii="Arial" w:hAnsi="Arial" w:cs="Arial"/>
          <w:sz w:val="16"/>
          <w:szCs w:val="16"/>
          <w:lang w:val="en-US" w:eastAsia="nl-BE"/>
        </w:rPr>
        <w:t xml:space="preserve">involved = non-injured leg, respective </w:t>
      </w:r>
      <w:r w:rsidR="006D6F04" w:rsidRPr="004C0972">
        <w:rPr>
          <w:rFonts w:ascii="Arial" w:hAnsi="Arial" w:cs="Arial"/>
          <w:sz w:val="16"/>
          <w:szCs w:val="16"/>
          <w:lang w:val="en-US" w:eastAsia="nl-BE"/>
        </w:rPr>
        <w:t>contralateral leg</w:t>
      </w:r>
      <w:r w:rsidRPr="004C0972">
        <w:rPr>
          <w:rFonts w:ascii="Arial" w:hAnsi="Arial" w:cs="Arial"/>
          <w:sz w:val="16"/>
          <w:szCs w:val="16"/>
          <w:lang w:val="en-US" w:eastAsia="nl-BE"/>
        </w:rPr>
        <w:t>; VM = vastus medialis; VL = vastus lateralis; WA = weight</w:t>
      </w:r>
      <w:r w:rsidR="00D17889">
        <w:rPr>
          <w:rFonts w:ascii="Arial" w:hAnsi="Arial" w:cs="Arial"/>
          <w:sz w:val="16"/>
          <w:szCs w:val="16"/>
          <w:lang w:val="en-US" w:eastAsia="nl-BE"/>
        </w:rPr>
        <w:t>-</w:t>
      </w:r>
      <w:r w:rsidRPr="004C0972">
        <w:rPr>
          <w:rFonts w:ascii="Arial" w:hAnsi="Arial" w:cs="Arial"/>
          <w:sz w:val="16"/>
          <w:szCs w:val="16"/>
          <w:lang w:val="en-US" w:eastAsia="nl-BE"/>
        </w:rPr>
        <w:t>acceptance</w:t>
      </w:r>
      <w:bookmarkEnd w:id="1"/>
    </w:p>
    <w:sectPr w:rsidR="00FC098A" w:rsidRPr="004C0972" w:rsidSect="00AA37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327F5" w14:textId="77777777" w:rsidR="00DA5FCC" w:rsidRDefault="00DA5FCC" w:rsidP="00052D2D">
      <w:pPr>
        <w:spacing w:line="240" w:lineRule="auto"/>
      </w:pPr>
      <w:r>
        <w:separator/>
      </w:r>
    </w:p>
  </w:endnote>
  <w:endnote w:type="continuationSeparator" w:id="0">
    <w:p w14:paraId="74E7E1DF" w14:textId="77777777" w:rsidR="00DA5FCC" w:rsidRDefault="00DA5FCC" w:rsidP="00052D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AEA0D" w14:textId="77777777" w:rsidR="00B6392C" w:rsidRDefault="00B6392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25501" w14:textId="77777777" w:rsidR="00B6392C" w:rsidRPr="007C0EB2" w:rsidRDefault="00B6392C" w:rsidP="00BC654E">
    <w:pPr>
      <w:pStyle w:val="Fuzeile"/>
      <w:jc w:val="right"/>
      <w:rPr>
        <w:iCs/>
        <w:sz w:val="18"/>
      </w:rPr>
    </w:pPr>
    <w:r w:rsidRPr="007C0EB2">
      <w:rPr>
        <w:rFonts w:ascii="Arial" w:hAnsi="Arial"/>
        <w:iCs/>
        <w:sz w:val="18"/>
      </w:rPr>
      <w:t xml:space="preserve">page </w:t>
    </w:r>
    <w:r w:rsidRPr="007C0EB2">
      <w:rPr>
        <w:rStyle w:val="Seitenzahl"/>
        <w:rFonts w:ascii="Arial" w:hAnsi="Arial"/>
        <w:iCs/>
        <w:sz w:val="18"/>
      </w:rPr>
      <w:fldChar w:fldCharType="begin"/>
    </w:r>
    <w:r w:rsidRPr="007C0EB2">
      <w:rPr>
        <w:rStyle w:val="Seitenzahl"/>
        <w:rFonts w:ascii="Arial" w:hAnsi="Arial"/>
        <w:iCs/>
        <w:sz w:val="18"/>
      </w:rPr>
      <w:instrText xml:space="preserve"> PAGE </w:instrText>
    </w:r>
    <w:r w:rsidRPr="007C0EB2">
      <w:rPr>
        <w:rStyle w:val="Seitenzahl"/>
        <w:rFonts w:ascii="Arial" w:hAnsi="Arial"/>
        <w:iCs/>
        <w:sz w:val="18"/>
      </w:rPr>
      <w:fldChar w:fldCharType="separate"/>
    </w:r>
    <w:r>
      <w:rPr>
        <w:rStyle w:val="Seitenzahl"/>
        <w:rFonts w:ascii="Arial" w:hAnsi="Arial"/>
        <w:iCs/>
        <w:noProof/>
        <w:sz w:val="18"/>
      </w:rPr>
      <w:t>27</w:t>
    </w:r>
    <w:r w:rsidRPr="007C0EB2">
      <w:rPr>
        <w:rStyle w:val="Seitenzahl"/>
        <w:rFonts w:ascii="Arial" w:hAnsi="Arial"/>
        <w:iCs/>
        <w:sz w:val="18"/>
      </w:rPr>
      <w:fldChar w:fldCharType="end"/>
    </w:r>
    <w:r w:rsidRPr="007C0EB2">
      <w:rPr>
        <w:rStyle w:val="Seitenzahl"/>
        <w:rFonts w:ascii="Arial" w:hAnsi="Arial"/>
        <w:iCs/>
        <w:sz w:val="18"/>
      </w:rPr>
      <w:t xml:space="preserve"> of </w:t>
    </w:r>
    <w:r w:rsidRPr="007C0EB2">
      <w:rPr>
        <w:rStyle w:val="Seitenzahl"/>
        <w:rFonts w:ascii="Arial" w:hAnsi="Arial"/>
        <w:iCs/>
        <w:sz w:val="18"/>
      </w:rPr>
      <w:fldChar w:fldCharType="begin"/>
    </w:r>
    <w:r w:rsidRPr="007C0EB2">
      <w:rPr>
        <w:rStyle w:val="Seitenzahl"/>
        <w:rFonts w:ascii="Arial" w:hAnsi="Arial"/>
        <w:iCs/>
        <w:sz w:val="18"/>
      </w:rPr>
      <w:instrText xml:space="preserve"> NUMPAGES </w:instrText>
    </w:r>
    <w:r w:rsidRPr="007C0EB2">
      <w:rPr>
        <w:rStyle w:val="Seitenzahl"/>
        <w:rFonts w:ascii="Arial" w:hAnsi="Arial"/>
        <w:iCs/>
        <w:sz w:val="18"/>
      </w:rPr>
      <w:fldChar w:fldCharType="separate"/>
    </w:r>
    <w:r>
      <w:rPr>
        <w:rStyle w:val="Seitenzahl"/>
        <w:rFonts w:ascii="Arial" w:hAnsi="Arial"/>
        <w:iCs/>
        <w:noProof/>
        <w:sz w:val="18"/>
      </w:rPr>
      <w:t>38</w:t>
    </w:r>
    <w:r w:rsidRPr="007C0EB2">
      <w:rPr>
        <w:rStyle w:val="Seitenzahl"/>
        <w:rFonts w:ascii="Arial" w:hAnsi="Arial"/>
        <w:iCs/>
        <w:sz w:val="18"/>
      </w:rPr>
      <w:fldChar w:fldCharType="end"/>
    </w:r>
  </w:p>
  <w:p w14:paraId="3833D6CA" w14:textId="77777777" w:rsidR="00B6392C" w:rsidRDefault="00B6392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625EF" w14:textId="77777777" w:rsidR="00B6392C" w:rsidRDefault="00B639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0452E" w14:textId="77777777" w:rsidR="00DA5FCC" w:rsidRDefault="00DA5FCC" w:rsidP="00052D2D">
      <w:pPr>
        <w:spacing w:line="240" w:lineRule="auto"/>
      </w:pPr>
      <w:r>
        <w:separator/>
      </w:r>
    </w:p>
  </w:footnote>
  <w:footnote w:type="continuationSeparator" w:id="0">
    <w:p w14:paraId="639E2D31" w14:textId="77777777" w:rsidR="00DA5FCC" w:rsidRDefault="00DA5FCC" w:rsidP="00052D2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8C307" w14:textId="77777777" w:rsidR="00B6392C" w:rsidRDefault="00B6392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10E57" w14:textId="6B9D851D" w:rsidR="00B6392C" w:rsidRPr="00DA2285" w:rsidRDefault="00B6392C">
    <w:pPr>
      <w:pStyle w:val="Kopfzeile"/>
      <w:rPr>
        <w:rFonts w:ascii="Arial" w:hAnsi="Arial" w:cs="Arial"/>
        <w:sz w:val="18"/>
        <w:szCs w:val="18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443E6" w14:textId="77777777" w:rsidR="00B6392C" w:rsidRDefault="00B6392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01390ED8"/>
    <w:multiLevelType w:val="hybridMultilevel"/>
    <w:tmpl w:val="C02AC712"/>
    <w:lvl w:ilvl="0" w:tplc="C518C98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38CC25A0"/>
    <w:multiLevelType w:val="hybridMultilevel"/>
    <w:tmpl w:val="CA803338"/>
    <w:lvl w:ilvl="0" w:tplc="281CF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824391600">
    <w:abstractNumId w:val="4"/>
  </w:num>
  <w:num w:numId="2" w16cid:durableId="1960141995">
    <w:abstractNumId w:val="4"/>
  </w:num>
  <w:num w:numId="3" w16cid:durableId="538275832">
    <w:abstractNumId w:val="3"/>
  </w:num>
  <w:num w:numId="4" w16cid:durableId="1683162725">
    <w:abstractNumId w:val="3"/>
  </w:num>
  <w:num w:numId="5" w16cid:durableId="2147239958">
    <w:abstractNumId w:val="2"/>
  </w:num>
  <w:num w:numId="6" w16cid:durableId="1045567812">
    <w:abstractNumId w:val="2"/>
  </w:num>
  <w:num w:numId="7" w16cid:durableId="445466121">
    <w:abstractNumId w:val="1"/>
  </w:num>
  <w:num w:numId="8" w16cid:durableId="728839953">
    <w:abstractNumId w:val="1"/>
  </w:num>
  <w:num w:numId="9" w16cid:durableId="1198129812">
    <w:abstractNumId w:val="0"/>
  </w:num>
  <w:num w:numId="10" w16cid:durableId="1087073935">
    <w:abstractNumId w:val="0"/>
  </w:num>
  <w:num w:numId="11" w16cid:durableId="1646349106">
    <w:abstractNumId w:val="8"/>
  </w:num>
  <w:num w:numId="12" w16cid:durableId="1839149268">
    <w:abstractNumId w:val="6"/>
  </w:num>
  <w:num w:numId="13" w16cid:durableId="143743281">
    <w:abstractNumId w:val="6"/>
  </w:num>
  <w:num w:numId="14" w16cid:durableId="1974631848">
    <w:abstractNumId w:val="6"/>
  </w:num>
  <w:num w:numId="15" w16cid:durableId="1442994500">
    <w:abstractNumId w:val="6"/>
  </w:num>
  <w:num w:numId="16" w16cid:durableId="166865890">
    <w:abstractNumId w:val="6"/>
  </w:num>
  <w:num w:numId="17" w16cid:durableId="128714709">
    <w:abstractNumId w:val="5"/>
  </w:num>
  <w:num w:numId="18" w16cid:durableId="1992471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BC"/>
    <w:rsid w:val="00031DAB"/>
    <w:rsid w:val="00052D2D"/>
    <w:rsid w:val="000545D0"/>
    <w:rsid w:val="00066455"/>
    <w:rsid w:val="00171DD7"/>
    <w:rsid w:val="001969C8"/>
    <w:rsid w:val="001A2CBB"/>
    <w:rsid w:val="001C5897"/>
    <w:rsid w:val="0020487C"/>
    <w:rsid w:val="0026770E"/>
    <w:rsid w:val="00274255"/>
    <w:rsid w:val="002C63EC"/>
    <w:rsid w:val="00304CF1"/>
    <w:rsid w:val="0031101C"/>
    <w:rsid w:val="00360876"/>
    <w:rsid w:val="00386FBA"/>
    <w:rsid w:val="003A5CB9"/>
    <w:rsid w:val="00477A0A"/>
    <w:rsid w:val="004C0972"/>
    <w:rsid w:val="005D683C"/>
    <w:rsid w:val="005F2FBC"/>
    <w:rsid w:val="0069575F"/>
    <w:rsid w:val="006C454B"/>
    <w:rsid w:val="006D6F04"/>
    <w:rsid w:val="00734C47"/>
    <w:rsid w:val="007358A7"/>
    <w:rsid w:val="007461ED"/>
    <w:rsid w:val="007A0F57"/>
    <w:rsid w:val="007C7904"/>
    <w:rsid w:val="008534F9"/>
    <w:rsid w:val="00A57962"/>
    <w:rsid w:val="00A8295A"/>
    <w:rsid w:val="00AA37ED"/>
    <w:rsid w:val="00AC1C49"/>
    <w:rsid w:val="00B10700"/>
    <w:rsid w:val="00B5052C"/>
    <w:rsid w:val="00B6392C"/>
    <w:rsid w:val="00BA722D"/>
    <w:rsid w:val="00BB3FE1"/>
    <w:rsid w:val="00BC40F8"/>
    <w:rsid w:val="00BD3A14"/>
    <w:rsid w:val="00CA50F2"/>
    <w:rsid w:val="00CC4BB3"/>
    <w:rsid w:val="00D0536F"/>
    <w:rsid w:val="00D17889"/>
    <w:rsid w:val="00DA5FCC"/>
    <w:rsid w:val="00DA6223"/>
    <w:rsid w:val="00DD17BA"/>
    <w:rsid w:val="00E95E55"/>
    <w:rsid w:val="00EA198B"/>
    <w:rsid w:val="00EC440E"/>
    <w:rsid w:val="00EE73ED"/>
    <w:rsid w:val="00F14900"/>
    <w:rsid w:val="00F3280E"/>
    <w:rsid w:val="00F705B1"/>
    <w:rsid w:val="00FC098A"/>
    <w:rsid w:val="00FC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E50B33C"/>
  <w15:chartTrackingRefBased/>
  <w15:docId w15:val="{3B176DCC-A585-4329-8C06-E6E58B74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F2F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2FBC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2FBC"/>
    <w:rPr>
      <w:rFonts w:ascii="Lucida Sans" w:hAnsi="Lucida Sans"/>
      <w:sz w:val="20"/>
      <w:szCs w:val="20"/>
    </w:rPr>
  </w:style>
  <w:style w:type="character" w:styleId="Seitenzahl">
    <w:name w:val="page number"/>
    <w:basedOn w:val="Absatz-Standardschriftart"/>
    <w:rsid w:val="00B6392C"/>
  </w:style>
  <w:style w:type="character" w:styleId="Zeilennummer">
    <w:name w:val="line number"/>
    <w:basedOn w:val="Absatz-Standardschriftart"/>
    <w:uiPriority w:val="99"/>
    <w:semiHidden/>
    <w:unhideWhenUsed/>
    <w:rsid w:val="00B63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1</Words>
  <Characters>3790</Characters>
  <Application>Microsoft Office Word</Application>
  <DocSecurity>0</DocSecurity>
  <Lines>473</Lines>
  <Paragraphs>3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Blasimann Schwarz Angela</cp:lastModifiedBy>
  <cp:revision>4</cp:revision>
  <dcterms:created xsi:type="dcterms:W3CDTF">2023-06-22T09:56:00Z</dcterms:created>
  <dcterms:modified xsi:type="dcterms:W3CDTF">2023-06-22T11:39:00Z</dcterms:modified>
</cp:coreProperties>
</file>